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FE" w:rsidRPr="003B1B01" w:rsidRDefault="00F37BFE" w:rsidP="006A09D9">
      <w:pPr>
        <w:pStyle w:val="Didascalia"/>
        <w:keepNext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B1B01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660688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="005E1980">
        <w:rPr>
          <w:rFonts w:ascii="Times New Roman" w:hAnsi="Times New Roman"/>
          <w:color w:val="auto"/>
          <w:sz w:val="24"/>
          <w:szCs w:val="24"/>
          <w:lang w:val="en-US"/>
        </w:rPr>
        <w:t>4</w:t>
      </w:r>
      <w:r w:rsidRPr="003B1B01">
        <w:rPr>
          <w:rFonts w:ascii="Times New Roman" w:hAnsi="Times New Roman"/>
          <w:color w:val="auto"/>
          <w:sz w:val="24"/>
          <w:szCs w:val="24"/>
          <w:lang w:val="en-US"/>
        </w:rPr>
        <w:t xml:space="preserve">. Genes down-regulated in OVCAR-3 and OV-90 cells overexpressing CD157 </w:t>
      </w:r>
      <w:proofErr w:type="spellStart"/>
      <w:r w:rsidRPr="003B1B01">
        <w:rPr>
          <w:rFonts w:ascii="Times New Roman" w:hAnsi="Times New Roman"/>
          <w:i/>
          <w:iCs/>
          <w:color w:val="auto"/>
          <w:sz w:val="24"/>
          <w:szCs w:val="24"/>
          <w:lang w:val="en-US"/>
        </w:rPr>
        <w:t>vs</w:t>
      </w:r>
      <w:proofErr w:type="spellEnd"/>
      <w:r w:rsidRPr="003B1B01">
        <w:rPr>
          <w:rFonts w:ascii="Times New Roman" w:hAnsi="Times New Roman"/>
          <w:color w:val="auto"/>
          <w:sz w:val="24"/>
          <w:szCs w:val="24"/>
          <w:lang w:val="en-US"/>
        </w:rPr>
        <w:t xml:space="preserve"> the corresponding control cells</w:t>
      </w:r>
      <w:r w:rsidR="00CD5B68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3B1B01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</w:p>
    <w:tbl>
      <w:tblPr>
        <w:tblW w:w="960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3"/>
        <w:gridCol w:w="1516"/>
        <w:gridCol w:w="5039"/>
        <w:gridCol w:w="1077"/>
        <w:gridCol w:w="851"/>
      </w:tblGrid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  <w:vAlign w:val="center"/>
          </w:tcPr>
          <w:p w:rsidR="00F37BFE" w:rsidRPr="006A09D9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09D9">
              <w:rPr>
                <w:rFonts w:ascii="Times New Roman" w:hAnsi="Times New Roman"/>
                <w:b/>
                <w:bCs/>
                <w:sz w:val="18"/>
                <w:szCs w:val="18"/>
              </w:rPr>
              <w:t>OVCAR-3</w:t>
            </w:r>
          </w:p>
        </w:tc>
        <w:tc>
          <w:tcPr>
            <w:tcW w:w="851" w:type="dxa"/>
            <w:noWrap/>
            <w:vAlign w:val="center"/>
          </w:tcPr>
          <w:p w:rsidR="00F37BFE" w:rsidRPr="006A09D9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09D9">
              <w:rPr>
                <w:rFonts w:ascii="Times New Roman" w:hAnsi="Times New Roman"/>
                <w:b/>
                <w:bCs/>
                <w:sz w:val="18"/>
                <w:szCs w:val="18"/>
              </w:rPr>
              <w:t>OV-9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ntrez</w:t>
            </w:r>
            <w:proofErr w:type="spellEnd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ID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gFC</w:t>
            </w:r>
            <w:proofErr w:type="spellEnd"/>
          </w:p>
        </w:tc>
        <w:bookmarkStart w:id="0" w:name="_GoBack"/>
        <w:bookmarkEnd w:id="0"/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51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DAMTS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AM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metallo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thrombospond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1 motif,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DM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21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KAP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(PRKA) anchor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32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LDH6A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aldehyde dehydrogenase 6 family, member A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LOX5AP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rachidona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5-lipoxygenase-activating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5174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NKRD33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nky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pea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domain 33B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512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NKRD57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nky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pea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domain 57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6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PH1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terior pharynx defective 1 homolog B (C.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elegan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54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POL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polipo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,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86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RID5A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AT rich interactive domain 5A (MRF1-like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011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RL1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DP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ibosylatio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ctor-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AXL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AXL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yros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BAAT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bile aci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A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: amino acid N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N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oloyl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BCL2A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BCL2-relate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A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BMP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bo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orphogeneti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6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BNIP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BCL2/adenovirus E1B 19kD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act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693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11orf7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hromosome 11 open reading frame 75 (UPF0443 protein C11orf75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33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19orf6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hromosome 19 open reading frame 66 (UPF0515 protein C19orf66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1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1S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mplemen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omponent 1, s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ubcomponent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5264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4orf38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 ope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rame 38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2174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6orf14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6 ope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rame 145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8614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8orf8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8 ope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rame 8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26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9orf6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9 ope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rame 6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476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ARD1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s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cruitment domain family, member 16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ASP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poptosis-relat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, beta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nver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ASP4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s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, apoptosis-related cysteine peptidas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8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ASP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s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, apoptosis-related cysteine peptidase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ASP9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s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9, apoptosis-related cysteine peptidas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581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CRN4L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CCR4 carbo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taboli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pressio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-like (S.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erevisia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60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D2AP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CD2-associate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60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D5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D55 molecule, decay accelerating factor for complement (Cromer blood group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6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D68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CD68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60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DC42EP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DC42 effector protein (Rho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inding) 3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60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DKN2AIP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CDKN2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act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95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GNL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ingulin-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51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HIC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ysteine-rich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drophobi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domain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1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HK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ol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20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PA4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rboxy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A4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2612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PT1C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carniti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almitoyl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C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450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PVL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rboxy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vitellogenic-lik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69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REB3L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MP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ponsive element binding protein 3-like 3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23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RIM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ysteine rich transmembrane BMP regulator 1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hord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-like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39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RIP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ysteine-rich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stin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51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TSO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theps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O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92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XCL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hemokine (C-X-C motif) ligand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92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XCL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hemokine (C-X-C motif) ligand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660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CYP26B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ytochrome P450, family 26, subfamily B, polypeptide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526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DIT4L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DNA-damage-inducible transcript 4-lik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135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DX60L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DEAD (Asp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Glu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Ala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-Asp) box polypeptide 60-like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20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HRS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dehydrogenase/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R family) member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90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HRS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dehydrogenase/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R family) member 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2863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HRS4L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dehydrogenase/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R family) member 4 like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78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NMT3B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NA (cytosine-5-)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 bet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84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USP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u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cifici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22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USP10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u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cifici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20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USP1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u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cifici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07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DUSP1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u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cifici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90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EDN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endothe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084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EHD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EH-domai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EMP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epitheli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06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ERBB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v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erb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-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erythroblasti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vir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oncoge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olo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via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99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DS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t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aci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41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DS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tty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aci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5909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122C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122C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649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129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129, member 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4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446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134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134, member B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60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46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46, member 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557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46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46, member B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155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AM49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49, member 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20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BN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ibril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FFFFFF" w:themeFill="background1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269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BXO8</w:t>
            </w:r>
          </w:p>
        </w:tc>
        <w:tc>
          <w:tcPr>
            <w:tcW w:w="5039" w:type="dxa"/>
            <w:shd w:val="clear" w:color="auto" w:fill="FFFFFF" w:themeFill="background1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F-box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60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NIP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ollicu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act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5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FOS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FBJ murine osteosarcom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vir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oncoge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08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AL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alan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epropeptid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2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ATA6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GAT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4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CH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GTP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yclohydrol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71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K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lycero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98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UCY1A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uanyla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yclase 1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olub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98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UCY1B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uanyla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yclase 1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olub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beta 3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45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GULP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GULP, engulfment adaptor PTB domain containing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00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1F0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H1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amily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0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49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EG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HEG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olo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zebrafish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93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ELZ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zin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inger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3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AC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ac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01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AD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ad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01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AE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a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E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e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H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h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I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i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97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J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j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523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K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k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2BL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2bl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5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3D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3d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6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1H4H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1, H4h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72379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2H2AA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2, H2aa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4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IST2H2BE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cluster 2, H2b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29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SD17B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droxysteroi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(17-beta)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37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HYAL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aluronoglucosamin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38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ICAM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cellula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dhesio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olecu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56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6 (interferon, beta 2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31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KLF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ruppel-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u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31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KLF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ruppel-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8853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KRTDAP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eratinocy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ifferentiation-associat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160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BH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limb bud and heart development homolog (mouse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18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HFP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ipoma HMGIC fusion partner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97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IFR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leukemia inhibitory factor receptor alpha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012889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0012889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00128893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028891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0028891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0028891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050687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00506870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00506870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050699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00506990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00506990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051016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0051016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0051016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5153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151534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151534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4365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OC643650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643650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17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PIN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p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23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RRC8C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ch repeat containing 8 family, member C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2953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LYG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ysozym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G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76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AFF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v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af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usculoaponeuroti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ibrosarcoma oncoge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olo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via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163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AP1LC3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microtubule-associated protein 1 light chain 3 beta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988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AP9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icrotubule-associat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08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ARCKS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myristoylat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anine-rich protein kinase C substrat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14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ATN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atri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15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BNL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uscleblind-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rosophila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95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EGF9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ultiple EGF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k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omain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25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GST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icrosom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lutathio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S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4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64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ICAL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crotubule associate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monoxyge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alpon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LIM domain containing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28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ITF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icrophthalmia-associat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499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OSC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CO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ulphu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-terminal domain containing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618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OSPD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oti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rm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domai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77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PDZ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multiple PDZ domai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48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SX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sh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54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SX2P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sh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seudoge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58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THFS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,10-methenyltetrahydrofolat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-formyltetrahydrofolat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yclo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-ligase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61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YD88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myeloid differentiation primary response gene (88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39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MYL9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yos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light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a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9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gulatory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3511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COA7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nuclea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activa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027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CRNA0026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on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d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RNA 26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53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D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NADH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mple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I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54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D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NADH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6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mple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I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82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KX3-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NK3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50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LGN4X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neurolig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, X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487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PPB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natriureti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peptide B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08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neuregu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4618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OTO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otoancorin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06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APSS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3'-phosphoadenosine 5'-phosphosulfate synthase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696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ARP6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oly (ADP-ribose) polymerase family, member 6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509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BX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-B-cell leukemi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603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DGFC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latelet derived growth factor C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423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DLIM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DZ and LIM domain 2 (mystique)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898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DZD8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PDZ domai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23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GM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oglucomut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26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I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hibi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kin-derived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29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IM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im-1 oncogene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32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LAT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lasminoge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activa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988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LBD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oli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B domain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35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LOD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collagen-lys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2-oxoglutarate 5-dioxygenase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36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LTP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olipi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transfer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46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OU5F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POU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las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5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4255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OU5F1P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POU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las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5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seudoge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4568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OU5F1P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POU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las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5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omeobox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seudoge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584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P7080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LOC25845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9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PFIBP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TPRF interacting protein, binding protein 1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lip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eta 1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64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PP1R15A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rotein phosphatase 1, regulatory (inhibitor) subunit 15A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38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PT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almitoyl-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hioest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842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ROM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min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3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TGER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rostaglandin E receptor 4 (subtype EP4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5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TTG1IP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ituitary tumor-transforming 1 interacting protein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26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PXMP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eroxisom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, 24kD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47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QPRT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quinolina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03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AB3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B31, member RAS oncogene family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98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AB3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B32, member RAS oncogene family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267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AMP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ceptor (G protein-coupled) activity modifying protein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69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APGEF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p guanine nucleotide exchange factor (GEF)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505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APH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ssociation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lGD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AF-6) an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omology domains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18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FTN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aft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pi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af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nk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57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GS17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gulator of G-protein signaling 17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99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GS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gulator of G-protein signaling 2, 24kDa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9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GS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egulator of G-protein signaling 5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886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HOBTB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ho-related BTB domain containing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998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HOD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ras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omolog gene family, member D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354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ILP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ab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teract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ysosom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78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IOK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RIO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yeast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39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RND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Rho family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99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ERPINB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erp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ptidase inhibitor, clade B (ovalbumin), member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26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ERPINB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erp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ptidase inhibitor, clade B (ovalbumin), member 6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7568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IPA1L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ignal-induced proliferation-associated 1 like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41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IRT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irtu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273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LC10A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lute carrier family 10 (sodium/bile aci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otransport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mily), member 3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0178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LC10A4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lute carrier family 10 (sodium/bile acid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cotransport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mily), member 4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2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14789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LC25A25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solut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rri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amily 25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itochondrial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rri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hosphat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arri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5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65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OCS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uppress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677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TAT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ignal transducer and activator of transcription 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34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YNE1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pect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 containing, nuclear envelope 1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22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SYNE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spectr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 containing, nuclear envelope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078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IMP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IMP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metallopeptid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hibi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088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LE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transduc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like enhancer of split 1 (E(sp1) homolog, </w:t>
            </w: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rosophila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lastRenderedPageBreak/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8393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MEM13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3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34285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MEM17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7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367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MEM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9041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MEM38A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8A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20224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MEM45B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45B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74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NFSF9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tumor necrosis factor (ligand) superfamily, member 9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9540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P53I3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um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p53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inducib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6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PST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yrosyl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ulfotransferas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103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SPAN8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etraspan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0382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UBB4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ubu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beta 4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461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UBB6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ubu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beta 6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286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TUFT1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tuftel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26609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VCX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arg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X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48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VCX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charge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, X-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linked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1481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VCX3A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variable charge, X-linked 3A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3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8001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WWC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WW and C2 domain containing 2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55625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ZDHHC7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6C46">
              <w:rPr>
                <w:rFonts w:ascii="Times New Roman" w:hAnsi="Times New Roman"/>
                <w:sz w:val="20"/>
                <w:szCs w:val="20"/>
                <w:lang w:val="en-US"/>
              </w:rPr>
              <w:t>zinc finger, DHHC-type containing 7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570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ZNF22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zin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inger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22 (KOX 15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147947</w:t>
            </w:r>
          </w:p>
        </w:tc>
        <w:tc>
          <w:tcPr>
            <w:tcW w:w="1516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ZNF542</w:t>
            </w:r>
          </w:p>
        </w:tc>
        <w:tc>
          <w:tcPr>
            <w:tcW w:w="5039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zinc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finger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542</w:t>
            </w:r>
          </w:p>
        </w:tc>
        <w:tc>
          <w:tcPr>
            <w:tcW w:w="1077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EAEAE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F37BFE" w:rsidRPr="00C06C46" w:rsidTr="00D00C33">
        <w:trPr>
          <w:trHeight w:val="257"/>
        </w:trPr>
        <w:tc>
          <w:tcPr>
            <w:tcW w:w="1123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6C46">
              <w:rPr>
                <w:rFonts w:ascii="Times New Roman" w:hAnsi="Times New Roman"/>
                <w:b/>
                <w:bCs/>
                <w:sz w:val="20"/>
                <w:szCs w:val="20"/>
              </w:rPr>
              <w:t>7784</w:t>
            </w:r>
          </w:p>
        </w:tc>
        <w:tc>
          <w:tcPr>
            <w:tcW w:w="1516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ZP3</w:t>
            </w:r>
          </w:p>
        </w:tc>
        <w:tc>
          <w:tcPr>
            <w:tcW w:w="5039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 xml:space="preserve">zona pellucida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glycoprotein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3 (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sperm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6C46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C06C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1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 w:rsidR="00F37BFE" w:rsidRPr="00C06C46" w:rsidRDefault="00F37BFE" w:rsidP="00D00C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6C46">
              <w:rPr>
                <w:rFonts w:ascii="Times New Roman" w:hAnsi="Times New Roman"/>
                <w:sz w:val="20"/>
                <w:szCs w:val="20"/>
              </w:rPr>
              <w:t>-0</w:t>
            </w:r>
            <w:r w:rsidR="006C035C">
              <w:rPr>
                <w:rFonts w:ascii="Times New Roman" w:hAnsi="Times New Roman"/>
                <w:sz w:val="20"/>
                <w:szCs w:val="20"/>
              </w:rPr>
              <w:t>.</w:t>
            </w:r>
            <w:r w:rsidRPr="00C06C4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</w:tbl>
    <w:p w:rsidR="00F37BFE" w:rsidRPr="00C05A59" w:rsidRDefault="00F37BFE">
      <w:pPr>
        <w:rPr>
          <w:rFonts w:ascii="Times New Roman" w:hAnsi="Times New Roman"/>
        </w:rPr>
      </w:pPr>
    </w:p>
    <w:sectPr w:rsidR="00F37BFE" w:rsidRPr="00C05A59" w:rsidSect="004F45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94FF4"/>
    <w:rsid w:val="00394FF4"/>
    <w:rsid w:val="003B1B01"/>
    <w:rsid w:val="004547D1"/>
    <w:rsid w:val="00486B51"/>
    <w:rsid w:val="004F45B8"/>
    <w:rsid w:val="005E1980"/>
    <w:rsid w:val="00660688"/>
    <w:rsid w:val="006A09D9"/>
    <w:rsid w:val="006C035C"/>
    <w:rsid w:val="00B2481E"/>
    <w:rsid w:val="00C05A59"/>
    <w:rsid w:val="00C06C46"/>
    <w:rsid w:val="00C15EDC"/>
    <w:rsid w:val="00CA6826"/>
    <w:rsid w:val="00CD5B68"/>
    <w:rsid w:val="00D00C33"/>
    <w:rsid w:val="00E253A6"/>
    <w:rsid w:val="00F37BFE"/>
    <w:rsid w:val="00F9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45B8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rsid w:val="00394FF4"/>
    <w:rPr>
      <w:rFonts w:cs="Times New Roman"/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rsid w:val="00394FF4"/>
    <w:rPr>
      <w:rFonts w:cs="Times New Roman"/>
      <w:color w:val="800080"/>
      <w:u w:val="single"/>
    </w:rPr>
  </w:style>
  <w:style w:type="paragraph" w:customStyle="1" w:styleId="xl65">
    <w:name w:val="xl65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6">
    <w:name w:val="xl66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7">
    <w:name w:val="xl67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8">
    <w:name w:val="xl68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it-IT"/>
    </w:rPr>
  </w:style>
  <w:style w:type="paragraph" w:customStyle="1" w:styleId="xl69">
    <w:name w:val="xl69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it-IT"/>
    </w:rPr>
  </w:style>
  <w:style w:type="paragraph" w:customStyle="1" w:styleId="xl70">
    <w:name w:val="xl70"/>
    <w:basedOn w:val="Normale"/>
    <w:uiPriority w:val="99"/>
    <w:rsid w:val="00394FF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table" w:styleId="Grigliatabella">
    <w:name w:val="Table Grid"/>
    <w:basedOn w:val="Tabellanormale"/>
    <w:uiPriority w:val="99"/>
    <w:rsid w:val="00394FF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99"/>
    <w:qFormat/>
    <w:rsid w:val="00394FF4"/>
    <w:pPr>
      <w:spacing w:line="240" w:lineRule="auto"/>
    </w:pPr>
    <w:rPr>
      <w:b/>
      <w:bCs/>
      <w:color w:val="4F81BD"/>
      <w:sz w:val="18"/>
      <w:szCs w:val="18"/>
    </w:rPr>
  </w:style>
  <w:style w:type="table" w:styleId="Sfondochiaro-Colore1">
    <w:name w:val="Light Shading Accent 1"/>
    <w:basedOn w:val="Tabellanormale"/>
    <w:uiPriority w:val="99"/>
    <w:rsid w:val="003B1B01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20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980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mmunogenetica</Company>
  <LinksUpToDate>false</LinksUpToDate>
  <CharactersWithSpaces>1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Ortolan</dc:creator>
  <cp:keywords/>
  <dc:description/>
  <cp:lastModifiedBy>Nicola</cp:lastModifiedBy>
  <cp:revision>10</cp:revision>
  <dcterms:created xsi:type="dcterms:W3CDTF">2012-02-01T14:50:00Z</dcterms:created>
  <dcterms:modified xsi:type="dcterms:W3CDTF">2012-07-12T16:41:00Z</dcterms:modified>
</cp:coreProperties>
</file>